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etableauclaire"/>
        <w:tblW w:w="9579" w:type="dxa"/>
        <w:tblLook w:val="0420" w:firstRow="1" w:lastRow="0" w:firstColumn="0" w:lastColumn="0" w:noHBand="0" w:noVBand="1"/>
      </w:tblPr>
      <w:tblGrid>
        <w:gridCol w:w="2338"/>
        <w:gridCol w:w="893"/>
        <w:gridCol w:w="1377"/>
        <w:gridCol w:w="1271"/>
        <w:gridCol w:w="981"/>
        <w:gridCol w:w="1445"/>
        <w:gridCol w:w="1274"/>
      </w:tblGrid>
      <w:tr w:rsidR="006E4C63" w:rsidRPr="00F13700" w:rsidTr="003B14D1">
        <w:trPr>
          <w:trHeight w:val="390"/>
        </w:trPr>
        <w:tc>
          <w:tcPr>
            <w:tcW w:w="9579" w:type="dxa"/>
            <w:gridSpan w:val="7"/>
            <w:hideMark/>
          </w:tcPr>
          <w:p w:rsidR="006E4C63" w:rsidRPr="00F13700" w:rsidRDefault="006E4C63" w:rsidP="002C575D">
            <w:pPr>
              <w:spacing w:line="480" w:lineRule="auto"/>
              <w:rPr>
                <w:lang w:val="en-US"/>
              </w:rPr>
            </w:pPr>
            <w:r w:rsidRPr="00F13700">
              <w:rPr>
                <w:b/>
                <w:bCs/>
                <w:lang w:val="en-US"/>
              </w:rPr>
              <w:t>Table S1</w:t>
            </w:r>
            <w:r w:rsidRPr="00F13700">
              <w:rPr>
                <w:b/>
                <w:bCs/>
                <w:lang w:val="en-US"/>
              </w:rPr>
              <w:t xml:space="preserve">.  Factors associated with CMV reactivation </w:t>
            </w:r>
            <w:r w:rsidR="009A1DFB" w:rsidRPr="009A1DFB">
              <w:rPr>
                <w:b/>
                <w:bCs/>
                <w:lang w:val="en-US"/>
              </w:rPr>
              <w:t xml:space="preserve">in </w:t>
            </w:r>
            <w:r w:rsidR="009A1DFB">
              <w:rPr>
                <w:b/>
                <w:bCs/>
                <w:lang w:val="en-US"/>
              </w:rPr>
              <w:t xml:space="preserve">the </w:t>
            </w:r>
            <w:r w:rsidR="009A1DFB" w:rsidRPr="009A1DFB">
              <w:rPr>
                <w:b/>
                <w:bCs/>
                <w:lang w:val="en-US"/>
              </w:rPr>
              <w:t>sub-population with known seropositive CMV status</w:t>
            </w:r>
            <w:r w:rsidR="002C575D" w:rsidRPr="00F13700">
              <w:rPr>
                <w:b/>
                <w:bCs/>
                <w:lang w:val="en-US"/>
              </w:rPr>
              <w:t xml:space="preserve"> (n=</w:t>
            </w:r>
            <w:r w:rsidR="009A1DFB">
              <w:rPr>
                <w:b/>
                <w:bCs/>
                <w:lang w:val="en-US"/>
              </w:rPr>
              <w:t>129)</w:t>
            </w:r>
            <w:r w:rsidRPr="00F13700">
              <w:rPr>
                <w:b/>
                <w:bCs/>
                <w:lang w:val="en-US"/>
              </w:rPr>
              <w:t xml:space="preserve">. </w:t>
            </w:r>
            <w:r w:rsidRPr="00F13700">
              <w:rPr>
                <w:lang w:val="en-US"/>
              </w:rPr>
              <w:t>Stepwise downward selection method forcing the variable « SARS-CoV-2 positive ».</w:t>
            </w:r>
          </w:p>
        </w:tc>
      </w:tr>
      <w:tr w:rsidR="006E4C63" w:rsidRPr="00F13700" w:rsidTr="000D06E7">
        <w:trPr>
          <w:trHeight w:val="234"/>
        </w:trPr>
        <w:tc>
          <w:tcPr>
            <w:tcW w:w="2338" w:type="dxa"/>
            <w:hideMark/>
          </w:tcPr>
          <w:p w:rsidR="006E4C63" w:rsidRPr="00F13700" w:rsidRDefault="006E4C63" w:rsidP="003B14D1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gridSpan w:val="3"/>
            <w:hideMark/>
          </w:tcPr>
          <w:p w:rsidR="006E4C63" w:rsidRPr="00F13700" w:rsidRDefault="006E4C63" w:rsidP="003B14D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13700">
              <w:rPr>
                <w:rFonts w:cs="Times New Roman"/>
                <w:b/>
                <w:bCs/>
                <w:sz w:val="20"/>
                <w:szCs w:val="20"/>
              </w:rPr>
              <w:t>Unadjusted</w:t>
            </w:r>
            <w:proofErr w:type="spellEnd"/>
          </w:p>
        </w:tc>
        <w:tc>
          <w:tcPr>
            <w:tcW w:w="3700" w:type="dxa"/>
            <w:gridSpan w:val="3"/>
            <w:hideMark/>
          </w:tcPr>
          <w:p w:rsidR="006E4C63" w:rsidRPr="00F13700" w:rsidRDefault="006E4C63" w:rsidP="003B14D1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13700">
              <w:rPr>
                <w:rFonts w:cs="Times New Roman"/>
                <w:b/>
                <w:bCs/>
                <w:sz w:val="20"/>
                <w:szCs w:val="20"/>
              </w:rPr>
              <w:t>Adjusted</w:t>
            </w:r>
            <w:proofErr w:type="spellEnd"/>
          </w:p>
        </w:tc>
      </w:tr>
      <w:tr w:rsidR="006E4C63" w:rsidRPr="00F13700" w:rsidTr="000D06E7">
        <w:trPr>
          <w:trHeight w:val="234"/>
        </w:trPr>
        <w:tc>
          <w:tcPr>
            <w:tcW w:w="2338" w:type="dxa"/>
            <w:hideMark/>
          </w:tcPr>
          <w:p w:rsidR="006E4C63" w:rsidRPr="00F13700" w:rsidRDefault="006E4C63" w:rsidP="003B14D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3" w:type="dxa"/>
            <w:hideMark/>
          </w:tcPr>
          <w:p w:rsidR="006E4C63" w:rsidRPr="00F13700" w:rsidRDefault="006E4C63" w:rsidP="003B14D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b/>
                <w:bCs/>
                <w:sz w:val="20"/>
                <w:szCs w:val="20"/>
              </w:rPr>
              <w:t>SHR</w:t>
            </w:r>
          </w:p>
        </w:tc>
        <w:tc>
          <w:tcPr>
            <w:tcW w:w="1377" w:type="dxa"/>
            <w:hideMark/>
          </w:tcPr>
          <w:p w:rsidR="006E4C63" w:rsidRPr="00F13700" w:rsidRDefault="006E4C63" w:rsidP="003B14D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b/>
                <w:bCs/>
                <w:sz w:val="20"/>
                <w:szCs w:val="20"/>
              </w:rPr>
              <w:t>CI at 95%</w:t>
            </w:r>
          </w:p>
        </w:tc>
        <w:tc>
          <w:tcPr>
            <w:tcW w:w="1271" w:type="dxa"/>
            <w:hideMark/>
          </w:tcPr>
          <w:p w:rsidR="006E4C63" w:rsidRPr="00F13700" w:rsidRDefault="006E4C63" w:rsidP="003B14D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81" w:type="dxa"/>
            <w:hideMark/>
          </w:tcPr>
          <w:p w:rsidR="006E4C63" w:rsidRPr="00F13700" w:rsidRDefault="006E4C63" w:rsidP="003B14D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b/>
                <w:bCs/>
                <w:sz w:val="20"/>
                <w:szCs w:val="20"/>
              </w:rPr>
              <w:t>SHR</w:t>
            </w:r>
          </w:p>
        </w:tc>
        <w:tc>
          <w:tcPr>
            <w:tcW w:w="1445" w:type="dxa"/>
            <w:hideMark/>
          </w:tcPr>
          <w:p w:rsidR="006E4C63" w:rsidRPr="00F13700" w:rsidRDefault="006E4C63" w:rsidP="003B14D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b/>
                <w:bCs/>
                <w:sz w:val="20"/>
                <w:szCs w:val="20"/>
              </w:rPr>
              <w:t>CI at 95%</w:t>
            </w:r>
          </w:p>
        </w:tc>
        <w:tc>
          <w:tcPr>
            <w:tcW w:w="1274" w:type="dxa"/>
            <w:hideMark/>
          </w:tcPr>
          <w:p w:rsidR="006E4C63" w:rsidRPr="00F13700" w:rsidRDefault="006E4C63" w:rsidP="003B14D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D06E7" w:rsidRPr="00F13700" w:rsidTr="000D06E7">
        <w:trPr>
          <w:trHeight w:val="390"/>
        </w:trPr>
        <w:tc>
          <w:tcPr>
            <w:tcW w:w="2338" w:type="dxa"/>
            <w:hideMark/>
          </w:tcPr>
          <w:p w:rsidR="000D06E7" w:rsidRPr="00F13700" w:rsidRDefault="000D06E7" w:rsidP="000D06E7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sz w:val="20"/>
                <w:szCs w:val="20"/>
              </w:rPr>
              <w:t>SARS-CoV-2 positive</w:t>
            </w:r>
          </w:p>
        </w:tc>
        <w:tc>
          <w:tcPr>
            <w:tcW w:w="893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68</w:t>
            </w:r>
          </w:p>
        </w:tc>
        <w:tc>
          <w:tcPr>
            <w:tcW w:w="1377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03-2</w:t>
            </w:r>
            <w:r w:rsidR="001C3831">
              <w:t>.</w:t>
            </w:r>
            <w:r w:rsidRPr="00F13700">
              <w:t>72</w:t>
            </w:r>
          </w:p>
        </w:tc>
        <w:tc>
          <w:tcPr>
            <w:tcW w:w="1271" w:type="dxa"/>
            <w:hideMark/>
          </w:tcPr>
          <w:p w:rsidR="000D06E7" w:rsidRPr="00F13700" w:rsidRDefault="00D97BD1" w:rsidP="000D06E7">
            <w:r w:rsidRPr="00F13700">
              <w:t>0</w:t>
            </w:r>
            <w:r w:rsidR="001C3831">
              <w:t>.</w:t>
            </w:r>
            <w:r w:rsidRPr="00F13700">
              <w:t>04</w:t>
            </w:r>
          </w:p>
        </w:tc>
        <w:tc>
          <w:tcPr>
            <w:tcW w:w="981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08</w:t>
            </w:r>
          </w:p>
        </w:tc>
        <w:tc>
          <w:tcPr>
            <w:tcW w:w="1445" w:type="dxa"/>
            <w:hideMark/>
          </w:tcPr>
          <w:p w:rsidR="000D06E7" w:rsidRPr="00F13700" w:rsidRDefault="000D06E7" w:rsidP="000D06E7">
            <w:r w:rsidRPr="00F13700">
              <w:t>0</w:t>
            </w:r>
            <w:r w:rsidR="001C3831">
              <w:t>.</w:t>
            </w:r>
            <w:r w:rsidRPr="00F13700">
              <w:t>61-1</w:t>
            </w:r>
            <w:r w:rsidR="001C3831">
              <w:t>.</w:t>
            </w:r>
            <w:r w:rsidRPr="00F13700">
              <w:t>93</w:t>
            </w:r>
          </w:p>
        </w:tc>
        <w:tc>
          <w:tcPr>
            <w:tcW w:w="1274" w:type="dxa"/>
            <w:hideMark/>
          </w:tcPr>
          <w:p w:rsidR="000D06E7" w:rsidRPr="00F13700" w:rsidRDefault="000D06E7" w:rsidP="000D06E7">
            <w:r w:rsidRPr="00F13700">
              <w:t>0</w:t>
            </w:r>
            <w:r w:rsidR="001C3831">
              <w:t>.</w:t>
            </w:r>
            <w:r w:rsidRPr="00F13700">
              <w:t>78</w:t>
            </w:r>
          </w:p>
        </w:tc>
      </w:tr>
      <w:tr w:rsidR="000D06E7" w:rsidRPr="00F13700" w:rsidTr="000D06E7">
        <w:trPr>
          <w:trHeight w:val="228"/>
        </w:trPr>
        <w:tc>
          <w:tcPr>
            <w:tcW w:w="2338" w:type="dxa"/>
            <w:hideMark/>
          </w:tcPr>
          <w:p w:rsidR="000D06E7" w:rsidRPr="00F13700" w:rsidRDefault="000D06E7" w:rsidP="000D06E7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13700">
              <w:rPr>
                <w:rFonts w:cs="Times New Roman"/>
                <w:sz w:val="20"/>
                <w:szCs w:val="20"/>
              </w:rPr>
              <w:t>Methylprednisolone</w:t>
            </w:r>
            <w:proofErr w:type="spellEnd"/>
          </w:p>
        </w:tc>
        <w:tc>
          <w:tcPr>
            <w:tcW w:w="893" w:type="dxa"/>
            <w:hideMark/>
          </w:tcPr>
          <w:p w:rsidR="000D06E7" w:rsidRPr="00F13700" w:rsidRDefault="000D06E7" w:rsidP="000D06E7">
            <w:r w:rsidRPr="00F13700">
              <w:t>2</w:t>
            </w:r>
            <w:r w:rsidR="001C3831">
              <w:t>.</w:t>
            </w:r>
            <w:r w:rsidRPr="00F13700">
              <w:t>73</w:t>
            </w:r>
          </w:p>
        </w:tc>
        <w:tc>
          <w:tcPr>
            <w:tcW w:w="1377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71-4</w:t>
            </w:r>
            <w:r w:rsidR="001C3831">
              <w:t>.</w:t>
            </w:r>
            <w:r w:rsidRPr="00F13700">
              <w:t>35</w:t>
            </w:r>
          </w:p>
        </w:tc>
        <w:tc>
          <w:tcPr>
            <w:tcW w:w="1271" w:type="dxa"/>
            <w:hideMark/>
          </w:tcPr>
          <w:p w:rsidR="000D06E7" w:rsidRPr="00F13700" w:rsidRDefault="000D06E7" w:rsidP="000D06E7">
            <w:r w:rsidRPr="00F13700">
              <w:t>&lt;0.001</w:t>
            </w:r>
          </w:p>
        </w:tc>
        <w:tc>
          <w:tcPr>
            <w:tcW w:w="981" w:type="dxa"/>
            <w:hideMark/>
          </w:tcPr>
          <w:p w:rsidR="000D06E7" w:rsidRPr="00F13700" w:rsidRDefault="000D06E7" w:rsidP="000D06E7">
            <w:r w:rsidRPr="00F13700">
              <w:t>2</w:t>
            </w:r>
            <w:r w:rsidR="001C3831">
              <w:t>.</w:t>
            </w:r>
            <w:r w:rsidRPr="00F13700">
              <w:t>76</w:t>
            </w:r>
          </w:p>
        </w:tc>
        <w:tc>
          <w:tcPr>
            <w:tcW w:w="1445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53-4</w:t>
            </w:r>
            <w:r w:rsidR="001C3831">
              <w:t>.</w:t>
            </w:r>
            <w:r w:rsidRPr="00F13700">
              <w:t>96</w:t>
            </w:r>
          </w:p>
        </w:tc>
        <w:tc>
          <w:tcPr>
            <w:tcW w:w="1274" w:type="dxa"/>
            <w:hideMark/>
          </w:tcPr>
          <w:p w:rsidR="000D06E7" w:rsidRPr="00F13700" w:rsidRDefault="00D97BD1" w:rsidP="000D06E7">
            <w:r w:rsidRPr="00F13700">
              <w:t>&lt;0.001</w:t>
            </w:r>
          </w:p>
        </w:tc>
      </w:tr>
      <w:tr w:rsidR="000D06E7" w:rsidRPr="00F13700" w:rsidTr="000D06E7">
        <w:trPr>
          <w:trHeight w:val="601"/>
        </w:trPr>
        <w:tc>
          <w:tcPr>
            <w:tcW w:w="2338" w:type="dxa"/>
            <w:hideMark/>
          </w:tcPr>
          <w:p w:rsidR="000D06E7" w:rsidRPr="00F13700" w:rsidRDefault="000D06E7" w:rsidP="000D06E7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13700">
              <w:rPr>
                <w:rFonts w:cs="Times New Roman"/>
                <w:sz w:val="20"/>
                <w:szCs w:val="20"/>
                <w:lang w:val="en-US"/>
              </w:rPr>
              <w:t>Time from hospital admission to intubation</w:t>
            </w:r>
          </w:p>
        </w:tc>
        <w:tc>
          <w:tcPr>
            <w:tcW w:w="893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01</w:t>
            </w:r>
          </w:p>
        </w:tc>
        <w:tc>
          <w:tcPr>
            <w:tcW w:w="1377" w:type="dxa"/>
            <w:hideMark/>
          </w:tcPr>
          <w:p w:rsidR="000D06E7" w:rsidRPr="00F13700" w:rsidRDefault="000D06E7" w:rsidP="000D06E7">
            <w:r w:rsidRPr="00F13700">
              <w:t>0</w:t>
            </w:r>
            <w:r w:rsidR="001C3831">
              <w:t>.</w:t>
            </w:r>
            <w:r w:rsidRPr="00F13700">
              <w:t>99-1</w:t>
            </w:r>
            <w:r w:rsidR="001C3831">
              <w:t>.</w:t>
            </w:r>
            <w:r w:rsidRPr="00F13700">
              <w:t>03</w:t>
            </w:r>
          </w:p>
        </w:tc>
        <w:tc>
          <w:tcPr>
            <w:tcW w:w="1271" w:type="dxa"/>
            <w:hideMark/>
          </w:tcPr>
          <w:p w:rsidR="000D06E7" w:rsidRPr="00F13700" w:rsidRDefault="00D97BD1" w:rsidP="000D06E7">
            <w:r w:rsidRPr="00F13700">
              <w:t>0</w:t>
            </w:r>
            <w:r w:rsidR="001C3831">
              <w:t>.</w:t>
            </w:r>
            <w:r w:rsidRPr="00F13700">
              <w:t>37</w:t>
            </w:r>
          </w:p>
        </w:tc>
        <w:tc>
          <w:tcPr>
            <w:tcW w:w="981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02</w:t>
            </w:r>
          </w:p>
        </w:tc>
        <w:tc>
          <w:tcPr>
            <w:tcW w:w="1445" w:type="dxa"/>
            <w:hideMark/>
          </w:tcPr>
          <w:p w:rsidR="000D06E7" w:rsidRPr="00F13700" w:rsidRDefault="00D97BD1" w:rsidP="000D06E7">
            <w:r w:rsidRPr="00F13700">
              <w:t>0</w:t>
            </w:r>
            <w:r w:rsidR="001C3831">
              <w:t>.</w:t>
            </w:r>
            <w:r w:rsidRPr="00F13700">
              <w:t>99-1</w:t>
            </w:r>
            <w:r w:rsidR="001C3831">
              <w:t>.</w:t>
            </w:r>
            <w:r w:rsidRPr="00F13700">
              <w:t>04</w:t>
            </w:r>
          </w:p>
        </w:tc>
        <w:tc>
          <w:tcPr>
            <w:tcW w:w="1274" w:type="dxa"/>
            <w:hideMark/>
          </w:tcPr>
          <w:p w:rsidR="000D06E7" w:rsidRPr="00F13700" w:rsidRDefault="00D97BD1" w:rsidP="000D06E7">
            <w:r w:rsidRPr="00F13700">
              <w:t>0</w:t>
            </w:r>
            <w:r w:rsidR="001C3831">
              <w:t>.</w:t>
            </w:r>
            <w:r w:rsidRPr="00F13700">
              <w:t>06</w:t>
            </w:r>
          </w:p>
        </w:tc>
      </w:tr>
      <w:tr w:rsidR="000D06E7" w:rsidRPr="00F13700" w:rsidTr="000D06E7">
        <w:trPr>
          <w:trHeight w:val="311"/>
        </w:trPr>
        <w:tc>
          <w:tcPr>
            <w:tcW w:w="2338" w:type="dxa"/>
            <w:hideMark/>
          </w:tcPr>
          <w:p w:rsidR="000D06E7" w:rsidRPr="00F13700" w:rsidRDefault="000D06E7" w:rsidP="000D06E7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13700">
              <w:rPr>
                <w:rFonts w:cs="Times New Roman"/>
                <w:sz w:val="20"/>
                <w:szCs w:val="20"/>
              </w:rPr>
              <w:t>Dexamethasone</w:t>
            </w:r>
            <w:proofErr w:type="spellEnd"/>
          </w:p>
        </w:tc>
        <w:tc>
          <w:tcPr>
            <w:tcW w:w="893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41</w:t>
            </w:r>
          </w:p>
        </w:tc>
        <w:tc>
          <w:tcPr>
            <w:tcW w:w="1377" w:type="dxa"/>
            <w:hideMark/>
          </w:tcPr>
          <w:p w:rsidR="000D06E7" w:rsidRPr="00F13700" w:rsidRDefault="000D06E7" w:rsidP="000D06E7">
            <w:r w:rsidRPr="00F13700">
              <w:t>0</w:t>
            </w:r>
            <w:r w:rsidR="001C3831">
              <w:t>.</w:t>
            </w:r>
            <w:r w:rsidRPr="00F13700">
              <w:t>89-2</w:t>
            </w:r>
            <w:r w:rsidR="001C3831">
              <w:t>.</w:t>
            </w:r>
            <w:r w:rsidRPr="00F13700">
              <w:t>24</w:t>
            </w:r>
          </w:p>
        </w:tc>
        <w:tc>
          <w:tcPr>
            <w:tcW w:w="1271" w:type="dxa"/>
            <w:hideMark/>
          </w:tcPr>
          <w:p w:rsidR="000D06E7" w:rsidRPr="00F13700" w:rsidRDefault="00D97BD1" w:rsidP="000D06E7">
            <w:r w:rsidRPr="00F13700">
              <w:t>0</w:t>
            </w:r>
            <w:r w:rsidR="001C3831">
              <w:t>.</w:t>
            </w:r>
            <w:r w:rsidRPr="00F13700">
              <w:t>15</w:t>
            </w:r>
          </w:p>
        </w:tc>
        <w:tc>
          <w:tcPr>
            <w:tcW w:w="981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06E7" w:rsidRPr="00F13700" w:rsidTr="000D06E7">
        <w:trPr>
          <w:trHeight w:val="226"/>
        </w:trPr>
        <w:tc>
          <w:tcPr>
            <w:tcW w:w="2338" w:type="dxa"/>
            <w:hideMark/>
          </w:tcPr>
          <w:p w:rsidR="000D06E7" w:rsidRPr="00F13700" w:rsidRDefault="000D06E7" w:rsidP="000D06E7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sz w:val="20"/>
                <w:szCs w:val="20"/>
              </w:rPr>
              <w:t>ARDS</w:t>
            </w:r>
          </w:p>
        </w:tc>
        <w:tc>
          <w:tcPr>
            <w:tcW w:w="893" w:type="dxa"/>
            <w:hideMark/>
          </w:tcPr>
          <w:p w:rsidR="000D06E7" w:rsidRPr="00F13700" w:rsidRDefault="00D97BD1" w:rsidP="000D06E7">
            <w:r w:rsidRPr="00F13700">
              <w:t>2</w:t>
            </w:r>
            <w:r w:rsidR="001C3831">
              <w:t>.</w:t>
            </w:r>
            <w:r w:rsidRPr="00F13700">
              <w:t>44</w:t>
            </w:r>
          </w:p>
        </w:tc>
        <w:tc>
          <w:tcPr>
            <w:tcW w:w="1377" w:type="dxa"/>
            <w:hideMark/>
          </w:tcPr>
          <w:p w:rsidR="000D06E7" w:rsidRPr="00F13700" w:rsidRDefault="000D06E7" w:rsidP="000D06E7">
            <w:r w:rsidRPr="00F13700">
              <w:t>0</w:t>
            </w:r>
            <w:r w:rsidR="001C3831">
              <w:t>.</w:t>
            </w:r>
            <w:r w:rsidRPr="00F13700">
              <w:t>98-6</w:t>
            </w:r>
            <w:r w:rsidR="001C3831">
              <w:t>.</w:t>
            </w:r>
            <w:r w:rsidRPr="00F13700">
              <w:t>10</w:t>
            </w:r>
          </w:p>
        </w:tc>
        <w:tc>
          <w:tcPr>
            <w:tcW w:w="1271" w:type="dxa"/>
            <w:hideMark/>
          </w:tcPr>
          <w:p w:rsidR="000D06E7" w:rsidRPr="00F13700" w:rsidRDefault="00D97BD1" w:rsidP="000D06E7">
            <w:r w:rsidRPr="00F13700">
              <w:t>0</w:t>
            </w:r>
            <w:r w:rsidR="001C3831">
              <w:t>.</w:t>
            </w:r>
            <w:r w:rsidRPr="00F13700">
              <w:t>06</w:t>
            </w:r>
          </w:p>
        </w:tc>
        <w:tc>
          <w:tcPr>
            <w:tcW w:w="981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06E7" w:rsidRPr="00F13700" w:rsidTr="000D06E7">
        <w:trPr>
          <w:trHeight w:val="193"/>
        </w:trPr>
        <w:tc>
          <w:tcPr>
            <w:tcW w:w="2338" w:type="dxa"/>
            <w:hideMark/>
          </w:tcPr>
          <w:p w:rsidR="000D06E7" w:rsidRPr="00F13700" w:rsidRDefault="000D06E7" w:rsidP="000D06E7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sz w:val="20"/>
                <w:szCs w:val="20"/>
              </w:rPr>
              <w:t>ECMO</w:t>
            </w:r>
          </w:p>
        </w:tc>
        <w:tc>
          <w:tcPr>
            <w:tcW w:w="893" w:type="dxa"/>
            <w:hideMark/>
          </w:tcPr>
          <w:p w:rsidR="000D06E7" w:rsidRPr="00F13700" w:rsidRDefault="000D06E7" w:rsidP="000D06E7">
            <w:r w:rsidRPr="00F13700">
              <w:t>2</w:t>
            </w:r>
            <w:r w:rsidR="001C3831">
              <w:t>.</w:t>
            </w:r>
            <w:r w:rsidRPr="00F13700">
              <w:t>19</w:t>
            </w:r>
          </w:p>
        </w:tc>
        <w:tc>
          <w:tcPr>
            <w:tcW w:w="1377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41-3</w:t>
            </w:r>
            <w:r w:rsidR="001C3831">
              <w:t>.</w:t>
            </w:r>
            <w:r w:rsidRPr="00F13700">
              <w:t>40</w:t>
            </w:r>
          </w:p>
        </w:tc>
        <w:tc>
          <w:tcPr>
            <w:tcW w:w="1271" w:type="dxa"/>
            <w:hideMark/>
          </w:tcPr>
          <w:p w:rsidR="000D06E7" w:rsidRPr="00F13700" w:rsidRDefault="00D97BD1" w:rsidP="000D06E7">
            <w:r w:rsidRPr="00F13700">
              <w:t>&lt;0.001</w:t>
            </w:r>
          </w:p>
        </w:tc>
        <w:tc>
          <w:tcPr>
            <w:tcW w:w="981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06E7" w:rsidRPr="00F13700" w:rsidTr="000D06E7">
        <w:trPr>
          <w:trHeight w:val="193"/>
        </w:trPr>
        <w:tc>
          <w:tcPr>
            <w:tcW w:w="2338" w:type="dxa"/>
            <w:hideMark/>
          </w:tcPr>
          <w:p w:rsidR="000D06E7" w:rsidRPr="00F13700" w:rsidRDefault="000D06E7" w:rsidP="000D06E7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sz w:val="20"/>
                <w:szCs w:val="20"/>
              </w:rPr>
              <w:t>Blood transfusion</w:t>
            </w:r>
          </w:p>
        </w:tc>
        <w:tc>
          <w:tcPr>
            <w:tcW w:w="893" w:type="dxa"/>
            <w:hideMark/>
          </w:tcPr>
          <w:p w:rsidR="000D06E7" w:rsidRPr="00F13700" w:rsidRDefault="000D06E7" w:rsidP="000D06E7">
            <w:r w:rsidRPr="00F13700">
              <w:t>2</w:t>
            </w:r>
            <w:r w:rsidR="001C3831">
              <w:t>.</w:t>
            </w:r>
            <w:r w:rsidRPr="00F13700">
              <w:t>6</w:t>
            </w:r>
          </w:p>
        </w:tc>
        <w:tc>
          <w:tcPr>
            <w:tcW w:w="1377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44-4</w:t>
            </w:r>
            <w:r w:rsidR="001C3831">
              <w:t>.</w:t>
            </w:r>
            <w:r w:rsidRPr="00F13700">
              <w:t>96</w:t>
            </w:r>
          </w:p>
        </w:tc>
        <w:tc>
          <w:tcPr>
            <w:tcW w:w="1271" w:type="dxa"/>
            <w:hideMark/>
          </w:tcPr>
          <w:p w:rsidR="000D06E7" w:rsidRPr="00F13700" w:rsidRDefault="00D97BD1" w:rsidP="000D06E7">
            <w:r w:rsidRPr="00F13700">
              <w:t>0</w:t>
            </w:r>
            <w:r w:rsidR="001C3831">
              <w:t>.</w:t>
            </w:r>
            <w:r w:rsidRPr="00F13700">
              <w:t>002</w:t>
            </w:r>
          </w:p>
        </w:tc>
        <w:tc>
          <w:tcPr>
            <w:tcW w:w="981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06E7" w:rsidRPr="00F13700" w:rsidTr="000D06E7">
        <w:trPr>
          <w:trHeight w:val="193"/>
        </w:trPr>
        <w:tc>
          <w:tcPr>
            <w:tcW w:w="2338" w:type="dxa"/>
            <w:hideMark/>
          </w:tcPr>
          <w:p w:rsidR="000D06E7" w:rsidRPr="00F13700" w:rsidRDefault="000D06E7" w:rsidP="000D06E7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13700">
              <w:rPr>
                <w:rFonts w:cs="Times New Roman"/>
                <w:sz w:val="20"/>
                <w:szCs w:val="20"/>
              </w:rPr>
              <w:t>Prone</w:t>
            </w:r>
            <w:proofErr w:type="spellEnd"/>
            <w:r w:rsidRPr="00F1370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13700">
              <w:rPr>
                <w:rFonts w:cs="Times New Roman"/>
                <w:sz w:val="20"/>
                <w:szCs w:val="20"/>
              </w:rPr>
              <w:t>positioning</w:t>
            </w:r>
            <w:proofErr w:type="spellEnd"/>
          </w:p>
        </w:tc>
        <w:tc>
          <w:tcPr>
            <w:tcW w:w="893" w:type="dxa"/>
            <w:hideMark/>
          </w:tcPr>
          <w:p w:rsidR="000D06E7" w:rsidRPr="00F13700" w:rsidRDefault="000D06E7" w:rsidP="000D06E7">
            <w:r w:rsidRPr="00F13700">
              <w:t>2</w:t>
            </w:r>
            <w:r w:rsidR="001C3831">
              <w:t>.</w:t>
            </w:r>
            <w:r w:rsidRPr="00F13700">
              <w:t>47</w:t>
            </w:r>
          </w:p>
        </w:tc>
        <w:tc>
          <w:tcPr>
            <w:tcW w:w="1377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35-4</w:t>
            </w:r>
            <w:r w:rsidR="001C3831">
              <w:t>.</w:t>
            </w:r>
            <w:r w:rsidRPr="00F13700">
              <w:t>51</w:t>
            </w:r>
          </w:p>
        </w:tc>
        <w:tc>
          <w:tcPr>
            <w:tcW w:w="1271" w:type="dxa"/>
            <w:hideMark/>
          </w:tcPr>
          <w:p w:rsidR="000D06E7" w:rsidRPr="00F13700" w:rsidRDefault="00D97BD1" w:rsidP="000D06E7">
            <w:r w:rsidRPr="00F13700">
              <w:t>0</w:t>
            </w:r>
            <w:r w:rsidR="001C3831">
              <w:t>.</w:t>
            </w:r>
            <w:r w:rsidRPr="00F13700">
              <w:t>003</w:t>
            </w:r>
          </w:p>
        </w:tc>
        <w:tc>
          <w:tcPr>
            <w:tcW w:w="981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06E7" w:rsidRPr="00F13700" w:rsidTr="000D06E7">
        <w:trPr>
          <w:trHeight w:val="193"/>
        </w:trPr>
        <w:tc>
          <w:tcPr>
            <w:tcW w:w="2338" w:type="dxa"/>
            <w:hideMark/>
          </w:tcPr>
          <w:p w:rsidR="000D06E7" w:rsidRPr="00F13700" w:rsidRDefault="000D06E7" w:rsidP="000D06E7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sz w:val="20"/>
                <w:szCs w:val="20"/>
              </w:rPr>
              <w:t>SOFA</w:t>
            </w:r>
          </w:p>
        </w:tc>
        <w:tc>
          <w:tcPr>
            <w:tcW w:w="893" w:type="dxa"/>
            <w:hideMark/>
          </w:tcPr>
          <w:p w:rsidR="000D06E7" w:rsidRPr="00F13700" w:rsidRDefault="00D97BD1" w:rsidP="000D06E7">
            <w:r w:rsidRPr="00F13700">
              <w:t>1</w:t>
            </w:r>
            <w:r w:rsidR="001C3831">
              <w:t>.</w:t>
            </w:r>
            <w:r w:rsidRPr="00F13700">
              <w:t>02</w:t>
            </w:r>
          </w:p>
        </w:tc>
        <w:tc>
          <w:tcPr>
            <w:tcW w:w="1377" w:type="dxa"/>
            <w:hideMark/>
          </w:tcPr>
          <w:p w:rsidR="000D06E7" w:rsidRPr="00F13700" w:rsidRDefault="000D06E7" w:rsidP="000D06E7">
            <w:r w:rsidRPr="00F13700">
              <w:t>0</w:t>
            </w:r>
            <w:r w:rsidR="001C3831">
              <w:t>.</w:t>
            </w:r>
            <w:r w:rsidRPr="00F13700">
              <w:t>96-1</w:t>
            </w:r>
            <w:r w:rsidR="001C3831">
              <w:t>.</w:t>
            </w:r>
            <w:r w:rsidRPr="00F13700">
              <w:t>09</w:t>
            </w:r>
          </w:p>
        </w:tc>
        <w:tc>
          <w:tcPr>
            <w:tcW w:w="1271" w:type="dxa"/>
            <w:hideMark/>
          </w:tcPr>
          <w:p w:rsidR="000D06E7" w:rsidRPr="00F13700" w:rsidRDefault="00D97BD1" w:rsidP="000D06E7">
            <w:r w:rsidRPr="00F13700">
              <w:t>0</w:t>
            </w:r>
            <w:r w:rsidR="001C3831">
              <w:t>.</w:t>
            </w:r>
            <w:r w:rsidRPr="00F13700">
              <w:t>57</w:t>
            </w:r>
          </w:p>
        </w:tc>
        <w:tc>
          <w:tcPr>
            <w:tcW w:w="981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06E7" w:rsidRPr="00F13700" w:rsidTr="000D06E7">
        <w:trPr>
          <w:trHeight w:val="193"/>
        </w:trPr>
        <w:tc>
          <w:tcPr>
            <w:tcW w:w="2338" w:type="dxa"/>
            <w:hideMark/>
          </w:tcPr>
          <w:p w:rsidR="000D06E7" w:rsidRPr="00F13700" w:rsidRDefault="000D06E7" w:rsidP="000D06E7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F13700">
              <w:rPr>
                <w:rFonts w:cs="Times New Roman"/>
                <w:sz w:val="20"/>
                <w:szCs w:val="20"/>
              </w:rPr>
              <w:t xml:space="preserve">VAP </w:t>
            </w:r>
            <w:proofErr w:type="spellStart"/>
            <w:r w:rsidRPr="00F13700">
              <w:rPr>
                <w:rFonts w:cs="Times New Roman"/>
                <w:sz w:val="20"/>
                <w:szCs w:val="20"/>
              </w:rPr>
              <w:t>occurence</w:t>
            </w:r>
            <w:proofErr w:type="spellEnd"/>
          </w:p>
        </w:tc>
        <w:tc>
          <w:tcPr>
            <w:tcW w:w="893" w:type="dxa"/>
            <w:hideMark/>
          </w:tcPr>
          <w:p w:rsidR="000D06E7" w:rsidRPr="00F13700" w:rsidRDefault="000D06E7" w:rsidP="000D06E7">
            <w:r w:rsidRPr="00F13700">
              <w:t>1</w:t>
            </w:r>
            <w:r w:rsidR="001C3831">
              <w:t>.</w:t>
            </w:r>
            <w:r w:rsidRPr="00F13700">
              <w:t>1</w:t>
            </w:r>
          </w:p>
        </w:tc>
        <w:tc>
          <w:tcPr>
            <w:tcW w:w="1377" w:type="dxa"/>
            <w:hideMark/>
          </w:tcPr>
          <w:p w:rsidR="000D06E7" w:rsidRPr="00F13700" w:rsidRDefault="000D06E7" w:rsidP="000D06E7">
            <w:r w:rsidRPr="00F13700">
              <w:t>0</w:t>
            </w:r>
            <w:r w:rsidR="001C3831">
              <w:t>.</w:t>
            </w:r>
            <w:r w:rsidRPr="00F13700">
              <w:t>70-1</w:t>
            </w:r>
            <w:r w:rsidR="001C3831">
              <w:t>.</w:t>
            </w:r>
            <w:r w:rsidRPr="00F13700">
              <w:t>72</w:t>
            </w:r>
          </w:p>
        </w:tc>
        <w:tc>
          <w:tcPr>
            <w:tcW w:w="1271" w:type="dxa"/>
            <w:hideMark/>
          </w:tcPr>
          <w:p w:rsidR="000D06E7" w:rsidRPr="00F13700" w:rsidRDefault="000D06E7" w:rsidP="000D06E7">
            <w:r w:rsidRPr="00F13700">
              <w:t>0</w:t>
            </w:r>
            <w:r w:rsidR="001C3831">
              <w:t>.</w:t>
            </w:r>
            <w:r w:rsidRPr="00F13700">
              <w:t>68</w:t>
            </w:r>
          </w:p>
        </w:tc>
        <w:tc>
          <w:tcPr>
            <w:tcW w:w="981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hideMark/>
          </w:tcPr>
          <w:p w:rsidR="000D06E7" w:rsidRPr="00F13700" w:rsidRDefault="000D06E7" w:rsidP="000D06E7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E4C63" w:rsidRPr="00F13700" w:rsidTr="003B14D1">
        <w:trPr>
          <w:trHeight w:val="367"/>
        </w:trPr>
        <w:tc>
          <w:tcPr>
            <w:tcW w:w="9579" w:type="dxa"/>
            <w:gridSpan w:val="7"/>
            <w:hideMark/>
          </w:tcPr>
          <w:p w:rsidR="006E4C63" w:rsidRPr="00F13700" w:rsidRDefault="006E4C63" w:rsidP="003B14D1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13700">
              <w:rPr>
                <w:rFonts w:cs="Times New Roman"/>
                <w:i/>
                <w:iCs/>
                <w:sz w:val="20"/>
                <w:szCs w:val="20"/>
                <w:lang w:val="en-US"/>
              </w:rPr>
              <w:t>CMV = Cytomegalovirus; SHR=Sub-Hazard Ratio; CI=Confidence Interval; RR=Relative Risk</w:t>
            </w:r>
            <w:r w:rsidR="001C3831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r w:rsidRPr="00F13700">
              <w:rPr>
                <w:rFonts w:cs="Times New Roman"/>
                <w:i/>
                <w:iCs/>
                <w:sz w:val="20"/>
                <w:szCs w:val="20"/>
                <w:lang w:val="en-US"/>
              </w:rPr>
              <w:t>ARDS = Acute Respiratory Distress Syndrome</w:t>
            </w:r>
            <w:r w:rsidR="001C3831">
              <w:rPr>
                <w:rFonts w:cs="Times New Roman"/>
                <w:i/>
                <w:iCs/>
                <w:sz w:val="20"/>
                <w:szCs w:val="20"/>
                <w:lang w:val="en-US"/>
              </w:rPr>
              <w:t>;</w:t>
            </w:r>
            <w:r w:rsidRPr="00F13700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ECMO = Extra Corporeal Membrane Oxygenation</w:t>
            </w:r>
            <w:r w:rsidR="001C3831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r w:rsidRPr="00F13700">
              <w:rPr>
                <w:rFonts w:cs="Times New Roman"/>
                <w:i/>
                <w:iCs/>
                <w:sz w:val="20"/>
                <w:szCs w:val="20"/>
                <w:lang w:val="en-US"/>
              </w:rPr>
              <w:t>SOFA = Sequential Organ Failure Assessment</w:t>
            </w:r>
            <w:r w:rsidR="001C3831">
              <w:rPr>
                <w:rFonts w:cs="Times New Roman"/>
                <w:i/>
                <w:iCs/>
                <w:sz w:val="20"/>
                <w:szCs w:val="20"/>
                <w:lang w:val="en-US"/>
              </w:rPr>
              <w:t>;</w:t>
            </w:r>
            <w:bookmarkStart w:id="0" w:name="_GoBack"/>
            <w:bookmarkEnd w:id="0"/>
            <w:r w:rsidRPr="00F13700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VAP = Ventilator Associated Pneumonia</w:t>
            </w:r>
          </w:p>
        </w:tc>
      </w:tr>
    </w:tbl>
    <w:p w:rsidR="004C0BA6" w:rsidRPr="006E4C63" w:rsidRDefault="004C0BA6">
      <w:pPr>
        <w:rPr>
          <w:lang w:val="en-US"/>
        </w:rPr>
      </w:pPr>
    </w:p>
    <w:sectPr w:rsidR="004C0BA6" w:rsidRPr="006E4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C63"/>
    <w:rsid w:val="000D06E7"/>
    <w:rsid w:val="001C3831"/>
    <w:rsid w:val="002C575D"/>
    <w:rsid w:val="003C0F95"/>
    <w:rsid w:val="004C0BA6"/>
    <w:rsid w:val="006E4C63"/>
    <w:rsid w:val="009A1DFB"/>
    <w:rsid w:val="00CA2D39"/>
    <w:rsid w:val="00D97BD1"/>
    <w:rsid w:val="00F1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10EA20-6F2F-44F4-99DC-B0DFEE61F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63"/>
    <w:pPr>
      <w:spacing w:after="0" w:line="360" w:lineRule="auto"/>
    </w:pPr>
    <w:rPr>
      <w:rFonts w:ascii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6E4C6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1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67401</dc:creator>
  <cp:keywords/>
  <dc:description/>
  <cp:lastModifiedBy>p067401</cp:lastModifiedBy>
  <cp:revision>8</cp:revision>
  <dcterms:created xsi:type="dcterms:W3CDTF">2025-09-16T09:52:00Z</dcterms:created>
  <dcterms:modified xsi:type="dcterms:W3CDTF">2025-09-16T10:49:00Z</dcterms:modified>
</cp:coreProperties>
</file>